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091" w:rsidRPr="001A7B36" w:rsidRDefault="00D16091" w:rsidP="00D16091">
      <w:pPr>
        <w:keepNext/>
        <w:adjustRightInd w:val="0"/>
        <w:rPr>
          <w:rFonts w:ascii="Arial" w:hAnsi="Arial" w:cs="Arial"/>
          <w:b/>
          <w:bCs/>
          <w:iCs/>
          <w:color w:val="000000"/>
          <w:sz w:val="19"/>
          <w:szCs w:val="19"/>
          <w:shd w:val="clear" w:color="auto" w:fill="FFFFFF"/>
          <w:lang w:val="en-US"/>
        </w:rPr>
      </w:pPr>
      <w:r w:rsidRPr="001A7B36">
        <w:rPr>
          <w:rFonts w:ascii="Arial" w:hAnsi="Arial" w:cs="Arial"/>
          <w:b/>
          <w:bCs/>
          <w:iCs/>
          <w:color w:val="000000"/>
          <w:sz w:val="19"/>
          <w:szCs w:val="19"/>
          <w:lang w:val="en-US"/>
        </w:rPr>
        <w:t xml:space="preserve">S3 Table. HAART regimen by CP category: </w:t>
      </w:r>
      <w:r w:rsidRPr="001A7B36">
        <w:rPr>
          <w:rFonts w:ascii="Arial" w:hAnsi="Arial" w:cs="Arial"/>
          <w:b/>
          <w:bCs/>
          <w:iCs/>
          <w:color w:val="000000"/>
          <w:sz w:val="19"/>
          <w:szCs w:val="19"/>
          <w:shd w:val="clear" w:color="auto" w:fill="FFFFFF"/>
          <w:lang w:val="en-US"/>
        </w:rPr>
        <w:t xml:space="preserve">category=2. </w:t>
      </w:r>
      <w:proofErr w:type="spellStart"/>
      <w:r w:rsidRPr="001A7B36">
        <w:rPr>
          <w:rFonts w:ascii="Arial" w:hAnsi="Arial" w:cs="Arial"/>
          <w:b/>
          <w:bCs/>
          <w:iCs/>
          <w:color w:val="000000"/>
          <w:sz w:val="19"/>
          <w:szCs w:val="19"/>
          <w:shd w:val="clear" w:color="auto" w:fill="FFFFFF"/>
        </w:rPr>
        <w:t>Toxicity</w:t>
      </w:r>
      <w:proofErr w:type="spellEnd"/>
      <w:r w:rsidRPr="001A7B36">
        <w:rPr>
          <w:rFonts w:ascii="Arial" w:hAnsi="Arial" w:cs="Arial"/>
          <w:b/>
          <w:bCs/>
          <w:iCs/>
          <w:color w:val="000000"/>
          <w:sz w:val="19"/>
          <w:szCs w:val="19"/>
          <w:shd w:val="clear" w:color="auto" w:fill="FFFFFF"/>
        </w:rPr>
        <w:t>/</w:t>
      </w:r>
      <w:proofErr w:type="spellStart"/>
      <w:r w:rsidRPr="001A7B36">
        <w:rPr>
          <w:rFonts w:ascii="Arial" w:hAnsi="Arial" w:cs="Arial"/>
          <w:b/>
          <w:bCs/>
          <w:iCs/>
          <w:color w:val="000000"/>
          <w:sz w:val="19"/>
          <w:szCs w:val="19"/>
          <w:shd w:val="clear" w:color="auto" w:fill="FFFFFF"/>
        </w:rPr>
        <w:t>other</w:t>
      </w:r>
      <w:proofErr w:type="spellEnd"/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2"/>
        <w:gridCol w:w="3388"/>
        <w:gridCol w:w="1061"/>
        <w:gridCol w:w="867"/>
        <w:gridCol w:w="1115"/>
        <w:gridCol w:w="1112"/>
      </w:tblGrid>
      <w:tr w:rsidR="00D16091" w:rsidTr="007452A9">
        <w:trPr>
          <w:cantSplit/>
          <w:tblHeader/>
        </w:trPr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IOD</w:t>
            </w:r>
          </w:p>
        </w:tc>
        <w:tc>
          <w:tcPr>
            <w:tcW w:w="33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HAART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  <w:proofErr w:type="spellEnd"/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cent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requency</w:t>
            </w:r>
            <w:proofErr w:type="spellEnd"/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umulativ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ercent</w:t>
            </w:r>
            <w:proofErr w:type="spellEnd"/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BC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3TC + ATV +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8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3TC + DRV + EF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9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EF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0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E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1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2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3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4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EFV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4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FP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5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FP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6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8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NVP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1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RAL + NVP + 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2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RTV + A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3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3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3TC +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4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3TC +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+ 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5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3TC +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5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7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0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TV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1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3TC/ABC + AT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2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6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3TC/ABC + 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7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3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0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E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1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E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1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FP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2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9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9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1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/AZ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3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5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7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2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3TC/AZT + 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2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4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4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FP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5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.9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3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5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RTV + SQ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5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1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FT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2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FTC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3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ATV + MVC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4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.9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AL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0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.0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5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 + F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5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8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5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ATV +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6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ATV +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7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+SQ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7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8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ETV + RAL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9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0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MV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2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9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AL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0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RAL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2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.0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.0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.7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.8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.9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F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0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F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9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MV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0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3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3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4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5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7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.4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.7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TC + MV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.8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4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6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2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3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RAL + T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4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4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5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7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AL + T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7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5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20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6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 + ATV + RTV + AZ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7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.1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TDF/FTC + NVP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.2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/FTC/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0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PV + RTV + MV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1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+ DRV + FT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2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+ 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3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+ 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4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1. PRE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ospension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5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6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7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BC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.8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.5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.6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.9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0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0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TV+ DR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1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AZT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2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NVP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2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6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DR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6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7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FPV +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8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1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LPV/r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3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MVC + LVP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3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MV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4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NVP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5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 + NVP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5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3TC +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6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3TC +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+ 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7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3TC +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7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3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3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.2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AZ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.2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3TC/ABC + 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.3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.5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3TC/ABC + DRV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.5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.6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E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.1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FP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8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.3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.0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.3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NVP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.4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0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 + SQ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2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BC/AZ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3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8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.9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.1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3TC/AZT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.3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BC + TDF+ 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.3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.7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.8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ATV + DR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7.9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ET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.0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.0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FT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8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.1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9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.4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AL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9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.5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.9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 + FTC + 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.0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9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.7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.4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+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.6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ZT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.6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6.9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ET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.3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MVC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.5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NVP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.5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AL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3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.3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AL + RTV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.4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AL + RTV + T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.5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RAL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.6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.3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1.5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.9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Pr="0069059F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  <w:r w:rsidRPr="0069059F"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  <w:t>DRV + RTV + TDF/FTC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4.9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3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.1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F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5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2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34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4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7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NVP + 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5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8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R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9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RTV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97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RT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6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.3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lastRenderedPageBreak/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PV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.6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9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0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MC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9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1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4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9.9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PV/r +MV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00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41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48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VC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5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AT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6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R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0.6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4.55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VP+ LPV/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7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4.6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AL + TDF + 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4.6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AL + 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8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.72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AL + TDF/FTC + NVP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8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.79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/F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9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5.9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DF/FTC/EF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9.86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dl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+ RTV + ATV + 3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9.93</w:t>
            </w:r>
          </w:p>
        </w:tc>
      </w:tr>
      <w:tr w:rsidR="00D16091" w:rsidTr="007452A9">
        <w:trPr>
          <w:cantSplit/>
        </w:trPr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2. POST-CP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ug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holiday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5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16091" w:rsidRDefault="00D16091" w:rsidP="007452A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.00</w:t>
            </w:r>
          </w:p>
        </w:tc>
      </w:tr>
    </w:tbl>
    <w:p w:rsidR="00D16091" w:rsidRDefault="00D16091">
      <w:pPr>
        <w:autoSpaceDE/>
        <w:autoSpaceDN/>
        <w:spacing w:after="160" w:line="259" w:lineRule="auto"/>
        <w:rPr>
          <w:lang w:val="en-US"/>
        </w:rPr>
      </w:pPr>
      <w:bookmarkStart w:id="0" w:name="_GoBack"/>
      <w:bookmarkEnd w:id="0"/>
    </w:p>
    <w:sectPr w:rsidR="00D160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091"/>
    <w:rsid w:val="00713FA5"/>
    <w:rsid w:val="00781189"/>
    <w:rsid w:val="00BA691E"/>
    <w:rsid w:val="00C6095E"/>
    <w:rsid w:val="00C836D9"/>
    <w:rsid w:val="00D1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609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BA691E"/>
    <w:pPr>
      <w:keepNext/>
      <w:keepLines/>
      <w:autoSpaceDE/>
      <w:autoSpaceDN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609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6091"/>
    <w:rPr>
      <w:rFonts w:ascii="Tahoma" w:eastAsiaTheme="minorEastAsia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1609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6091"/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1609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16091"/>
    <w:rPr>
      <w:rFonts w:ascii="Times New Roman" w:eastAsiaTheme="minorEastAsia" w:hAnsi="Times New Roman" w:cs="Times New Roman"/>
      <w:sz w:val="20"/>
      <w:szCs w:val="20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9"/>
    <w:rsid w:val="00BA691E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609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BA691E"/>
    <w:pPr>
      <w:keepNext/>
      <w:keepLines/>
      <w:autoSpaceDE/>
      <w:autoSpaceDN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609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6091"/>
    <w:rPr>
      <w:rFonts w:ascii="Tahoma" w:eastAsiaTheme="minorEastAsia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1609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6091"/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1609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16091"/>
    <w:rPr>
      <w:rFonts w:ascii="Times New Roman" w:eastAsiaTheme="minorEastAsia" w:hAnsi="Times New Roman" w:cs="Times New Roman"/>
      <w:sz w:val="20"/>
      <w:szCs w:val="20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9"/>
    <w:rsid w:val="00BA691E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24</Words>
  <Characters>8120</Characters>
  <Application>Microsoft Office Word</Application>
  <DocSecurity>0</DocSecurity>
  <Lines>67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 Foglia</dc:creator>
  <cp:lastModifiedBy>Elisabetta Garagiola</cp:lastModifiedBy>
  <cp:revision>3</cp:revision>
  <dcterms:created xsi:type="dcterms:W3CDTF">2016-12-16T15:11:00Z</dcterms:created>
  <dcterms:modified xsi:type="dcterms:W3CDTF">2016-12-16T15:14:00Z</dcterms:modified>
</cp:coreProperties>
</file>